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7C2175">
      <w:pPr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upplementary material</w:t>
      </w:r>
    </w:p>
    <w:p w14:paraId="4358831F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he complete mitochondrial genome of the </w:t>
      </w:r>
      <w:r>
        <w:rPr>
          <w:rFonts w:hint="default" w:ascii="Times New Roman" w:hAnsi="Times New Roman" w:cs="Times New Roman"/>
          <w:b/>
          <w:bCs/>
          <w:i/>
          <w:sz w:val="22"/>
          <w:szCs w:val="22"/>
        </w:rPr>
        <w:t>Boulenophrys xianjuensis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(Anura: Megophryidae)</w:t>
      </w:r>
    </w:p>
    <w:p w14:paraId="56100E62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851890C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Yingying Xing, Huimin Pei, Haili Ou, Lie Xie, YongPu Zhang</w:t>
      </w:r>
    </w:p>
    <w:p w14:paraId="17DBC58A">
      <w:pPr>
        <w:rPr>
          <w:rFonts w:hint="default" w:ascii="Times New Roman" w:hAnsi="Times New Roman" w:cs="Times New Roman"/>
          <w:sz w:val="21"/>
          <w:szCs w:val="21"/>
        </w:rPr>
      </w:pPr>
    </w:p>
    <w:p w14:paraId="24368BEF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66690" cy="3072130"/>
            <wp:effectExtent l="0" t="0" r="6350" b="6350"/>
            <wp:docPr id="1" name="图片 1" descr="coverage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overage_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DDFA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Figure S1.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Coverage maps of the 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1"/>
          <w:szCs w:val="21"/>
        </w:rPr>
        <w:t xml:space="preserve">mitochondrial genomes for </w:t>
      </w:r>
      <w:r>
        <w:rPr>
          <w:rFonts w:hint="default" w:ascii="Times New Roman" w:hAnsi="Times New Roman" w:cs="Times New Roman"/>
          <w:i/>
          <w:sz w:val="21"/>
          <w:szCs w:val="21"/>
        </w:rPr>
        <w:t>Boulenophrys xianjuensi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C077FB"/>
    <w:rsid w:val="5B2A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sans-serif" w:asciiTheme="minorHAnsi" w:hAnsiTheme="minorHAnsi" w:eastAsiaTheme="minorEastAsia"/>
      <w:color w:val="auto"/>
      <w:kern w:val="2"/>
      <w:sz w:val="16"/>
      <w:szCs w:val="16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0:43:00Z</dcterms:created>
  <dc:creator>lenovo</dc:creator>
  <cp:lastModifiedBy>邢莹莹</cp:lastModifiedBy>
  <dcterms:modified xsi:type="dcterms:W3CDTF">2026-03-26T09:3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TEzZTA1NzRkZDJkYWZkOWQwOTZkMTk3YWEzMmJhNDUiLCJ1c2VySWQiOiI5OTQxMjUzNjAifQ==</vt:lpwstr>
  </property>
  <property fmtid="{D5CDD505-2E9C-101B-9397-08002B2CF9AE}" pid="4" name="ICV">
    <vt:lpwstr>3D46B08098A24F7F91248FC0EEDFC0E4_12</vt:lpwstr>
  </property>
</Properties>
</file>